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5938" w:rsidRPr="00AB5938" w:rsidRDefault="00AB5938" w:rsidP="00AB5938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AB5938">
        <w:rPr>
          <w:rFonts w:ascii="Times New Roman" w:hAnsi="Times New Roman" w:cs="Times New Roman"/>
          <w:b/>
          <w:sz w:val="36"/>
          <w:szCs w:val="36"/>
        </w:rPr>
        <w:t>S</w:t>
      </w:r>
      <w:r>
        <w:rPr>
          <w:rFonts w:ascii="Times New Roman" w:hAnsi="Times New Roman" w:cs="Times New Roman"/>
          <w:b/>
          <w:sz w:val="36"/>
          <w:szCs w:val="36"/>
        </w:rPr>
        <w:t>2 Table</w:t>
      </w:r>
      <w:r w:rsidRPr="00AB5938">
        <w:rPr>
          <w:rFonts w:ascii="Times New Roman" w:hAnsi="Times New Roman" w:cs="Times New Roman"/>
          <w:b/>
          <w:sz w:val="36"/>
          <w:szCs w:val="36"/>
        </w:rPr>
        <w:t>. List of gene sets with unadjusted p-values &lt;0.05.</w:t>
      </w:r>
    </w:p>
    <w:tbl>
      <w:tblPr>
        <w:tblW w:w="132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6930"/>
        <w:gridCol w:w="810"/>
        <w:gridCol w:w="1260"/>
        <w:gridCol w:w="2610"/>
      </w:tblGrid>
      <w:tr w:rsidR="00AB5938" w:rsidRPr="00AB5938" w:rsidTr="00AB5938">
        <w:trPr>
          <w:trHeight w:val="30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eastAsia="en-US"/>
              </w:rPr>
              <w:t>Database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eastAsia="en-US"/>
              </w:rPr>
              <w:t>Gene set nam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eastAsia="en-US"/>
              </w:rPr>
              <w:t>Size</w:t>
            </w: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eastAsia="en-US"/>
              </w:rPr>
              <w:t>p valu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eastAsia="en-US"/>
              </w:rPr>
              <w:t>Adjusted p-value</w:t>
            </w: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b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eastAsia="en-US"/>
              </w:rPr>
              <w:t>KEGG</w:t>
            </w:r>
          </w:p>
        </w:tc>
        <w:tc>
          <w:tcPr>
            <w:tcW w:w="6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ertussi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1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257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etinol metabolis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38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Salmonella infec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51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ytosolic DNA-sensing pathwa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51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ropanoate metabolis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51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ap1 signaling pathwa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51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Spliceosom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51</w:t>
            </w:r>
          </w:p>
        </w:tc>
        <w:bookmarkStart w:id="0" w:name="_GoBack"/>
        <w:bookmarkEnd w:id="0"/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rion diseas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70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hagosom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2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70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Glyoxylate and dicarboxylate metabolis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2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70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OD-like receptor signaling pathwa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3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70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heumatoid arthrit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3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70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Bile secre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3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70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Amphetamine addic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3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70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Arachidonic acid metabolis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3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70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IG-I-like receptor signaling pathwa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4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70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Herpes simplex infec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4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70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Vibrio cholerae infec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4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70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Gastric acid secre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4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70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ytokine-cytokine receptor interaction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88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49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70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Glutathione metabolism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49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70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lang w:eastAsia="en-US"/>
              </w:rPr>
              <w:t>GO</w:t>
            </w: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Oxidoreduct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1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Ion homeosta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1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ellular cation homeosta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1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ation homeosta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1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APKkk cascad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1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Lipid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1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Activation of MAPK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1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Synaptic transmiss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1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egative regulation of response to stimul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1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ellular homeosta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1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Oxidoreduct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1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egative regulation of transl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1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Apoptotic nuclear chang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1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uclear organization and biogene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1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ransmission of nerve impul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1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Isomer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1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ranscription cofactor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1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Growth factor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1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ontractile fib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1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ontractile fiber (part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1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esponse to chemical stimul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1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Homeosta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1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alcium ion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1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egulation of cytokine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1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egulation of gene expression (epigenetic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41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hemical homeosta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55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Brush bord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55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Secondary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55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igment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55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igment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55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rotease inhibitor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55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ube morphogene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55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ofactor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6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Feeding behavio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1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6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ysteine type endopeptid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2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6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Anion transpor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2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6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Late endosom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2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6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ofactor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2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794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External side of plasma membran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2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794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egative regulation of cellular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2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794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egative regulation of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2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794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ransmembrane receptor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2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794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Hormone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2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794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ositive regulation of MAP kin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3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04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Amino acid and derivative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3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0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Behavio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3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0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egulation of MAP kin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3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0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Smooth muscle contrac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3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0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Structural constituent of musc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3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06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yofibri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3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14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euron projec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3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28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ranscription factor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3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28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ellular component disassembl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3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28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Intramolecular oxidoreduct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4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28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Exopeptid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4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28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egulation of muscle contrac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4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28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ransmembrane receptor protein tyrosine kin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4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35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ransmembrane receptor protein kin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4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60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ellular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4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65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egative regulation of cytokine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4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65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ortical actin cytoskelet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4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65</w:t>
            </w:r>
          </w:p>
        </w:tc>
      </w:tr>
      <w:tr w:rsidR="00AB5938" w:rsidRPr="00AB5938" w:rsidTr="00AB5938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93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Transcription corepressor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4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:rsidR="00AB5938" w:rsidRPr="00AB5938" w:rsidRDefault="00AB5938" w:rsidP="00C970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AB59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65</w:t>
            </w:r>
          </w:p>
        </w:tc>
      </w:tr>
    </w:tbl>
    <w:p w:rsidR="00AB5938" w:rsidRPr="00AB5938" w:rsidRDefault="00AB5938" w:rsidP="00AB5938">
      <w:pPr>
        <w:tabs>
          <w:tab w:val="left" w:pos="1985"/>
        </w:tabs>
        <w:rPr>
          <w:rFonts w:ascii="Times New Roman" w:eastAsia="Times New Roman" w:hAnsi="Times New Roman" w:cs="Times New Roman"/>
          <w:color w:val="000000"/>
          <w:sz w:val="20"/>
        </w:rPr>
      </w:pPr>
      <w:r w:rsidRPr="00AB5938">
        <w:rPr>
          <w:rFonts w:ascii="Times New Roman" w:hAnsi="Times New Roman" w:cs="Times New Roman"/>
          <w:color w:val="000000"/>
          <w:sz w:val="20"/>
          <w:vertAlign w:val="superscript"/>
        </w:rPr>
        <w:t>a</w:t>
      </w:r>
      <w:r w:rsidRPr="00AB5938">
        <w:rPr>
          <w:rFonts w:ascii="Times New Roman" w:eastAsia="Times New Roman" w:hAnsi="Times New Roman" w:cs="Times New Roman"/>
          <w:color w:val="000000"/>
          <w:sz w:val="20"/>
        </w:rPr>
        <w:t xml:space="preserve"> Size indicated the number of genes that had corresponding proteins tested in the analysis.</w:t>
      </w:r>
    </w:p>
    <w:p w:rsidR="008732BB" w:rsidRPr="00AB5938" w:rsidRDefault="00AB5938" w:rsidP="00AB5938">
      <w:pPr>
        <w:tabs>
          <w:tab w:val="left" w:pos="1985"/>
        </w:tabs>
        <w:rPr>
          <w:rFonts w:ascii="Times New Roman" w:hAnsi="Times New Roman" w:cs="Times New Roman"/>
          <w:b/>
          <w:sz w:val="20"/>
        </w:rPr>
      </w:pPr>
      <w:r w:rsidRPr="00AB5938">
        <w:rPr>
          <w:rFonts w:ascii="Times New Roman" w:hAnsi="Times New Roman" w:cs="Times New Roman"/>
          <w:color w:val="000000"/>
          <w:sz w:val="20"/>
          <w:vertAlign w:val="superscript"/>
        </w:rPr>
        <w:t>b</w:t>
      </w:r>
      <w:r w:rsidRPr="00AB5938">
        <w:rPr>
          <w:rFonts w:ascii="Times New Roman" w:eastAsia="Times New Roman" w:hAnsi="Times New Roman" w:cs="Times New Roman"/>
          <w:color w:val="000000"/>
          <w:sz w:val="20"/>
        </w:rPr>
        <w:t xml:space="preserve"> P-values were adjusted for false discovery rate using Benjamini-Horchberg procedure.</w:t>
      </w:r>
    </w:p>
    <w:sectPr w:rsidR="008732BB" w:rsidRPr="00AB5938" w:rsidSect="00AB5938">
      <w:pgSz w:w="16838" w:h="11906" w:orient="landscape"/>
      <w:pgMar w:top="1440" w:right="1440" w:bottom="1440" w:left="1440" w:header="850" w:footer="994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938"/>
    <w:rsid w:val="00766A9D"/>
    <w:rsid w:val="00A723A5"/>
    <w:rsid w:val="00AB5938"/>
    <w:rsid w:val="00B35E6D"/>
    <w:rsid w:val="00CC0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54E74"/>
  <w15:chartTrackingRefBased/>
  <w15:docId w15:val="{EB0E1530-909B-4784-BC7A-3E61B44F4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593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8</Words>
  <Characters>33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Wendy</dc:creator>
  <cp:keywords/>
  <dc:description/>
  <cp:lastModifiedBy>Wang, Wendy</cp:lastModifiedBy>
  <cp:revision>1</cp:revision>
  <dcterms:created xsi:type="dcterms:W3CDTF">2017-05-16T20:27:00Z</dcterms:created>
  <dcterms:modified xsi:type="dcterms:W3CDTF">2017-05-16T20:29:00Z</dcterms:modified>
</cp:coreProperties>
</file>